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1.</w:t>
      </w:r>
      <w:r>
        <w:rPr>
          <w:rFonts w:eastAsia="宋体" w:cs="Times New Roman" w:ascii="Times New Roman" w:hAnsi="Times New Roman"/>
          <w:sz w:val="24"/>
          <w:szCs w:val="24"/>
        </w:rPr>
        <w:t xml:space="preserve"> Search strategies for each database (inception to Jan 1, 2024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7253"/>
      </w:tblGrid>
      <w:tr>
        <w:trPr/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Database</w:t>
            </w:r>
          </w:p>
        </w:tc>
        <w:tc>
          <w:tcPr>
            <w:tcW w:w="7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Search Strategy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PubMed</w:t>
            </w:r>
          </w:p>
        </w:tc>
        <w:tc>
          <w:tcPr>
            <w:tcW w:w="7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("Endovascular Procedures"[Mesh] OR "Thrombectomy"[Mesh] OR (endovascular treatment OR mechanical thrombectomy OR EVT)[tiab]) AND ("Stroke"[Mesh] OR "Ischemic Stroke"[Mesh] OR stroke[tiab] OR AIS[tiab]) AND ("NIHSS"[tiab] OR "National Institutes of Health Stroke Scale"[Mesh]) AND (low OR minor OR \&lt;6 OR ≤5)[tiab] AND ("large vessel occlusion"[tiab] OR LVO[tiab]) NOT (animals[mh] NOT humans[mh])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Embase</w:t>
            </w:r>
          </w:p>
        </w:tc>
        <w:tc>
          <w:tcPr>
            <w:tcW w:w="7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'endovascular treatment'/exp OR 'mechanical thrombectomy'/exp OR (endovascular treatment OR mechanical thrombectomy OR EVT):ti,ab AND 'stroke'/exp OR 'ischemic stroke'/exp OR stroke:ti,ab OR AIS:ti,ab AND (NIHSS OR 'national institutes of health stroke scale'/exp):ti,ab AND (low OR minor OR \&lt;6 OR ≤5):ti,ab AND ('large vessel occlusion' OR LVO):ti,ab AND [humans]/lim</w:t>
            </w:r>
          </w:p>
        </w:tc>
      </w:tr>
      <w:tr>
        <w:trPr/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Cochrane</w:t>
            </w:r>
          </w:p>
        </w:tc>
        <w:tc>
          <w:tcPr>
            <w:tcW w:w="7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(MeSH:[Endovascular Procedures] OR MeSH:[Thrombectomy] OR (endovascular treatment OR mechanical thrombectomy OR EVT):ti,ab,kw) AND (MeSH:[Stroke] OR MeSH:[Ischemic Stroke] OR (stroke OR AIS):ti,ab,kw) AND (NIHSS:ti,ab,kw) AND (low OR minor OR \&lt;6 OR ≤5):ti,ab,kw AND ("large vessel occlusion" OR LVO):ti,ab,kw</w:t>
            </w:r>
          </w:p>
        </w:tc>
      </w:tr>
      <w:tr>
        <w:trPr/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Web of Science</w:t>
            </w:r>
          </w:p>
        </w:tc>
        <w:tc>
          <w:tcPr>
            <w:tcW w:w="7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TS=((endovascular treatment OR mechanical thrombectomy OR EVT) AND (stroke OR AIS) AND (NIHSS) AND (low OR minor OR \&lt;6 OR ≤5) AND ("large vessel occlusion" OR LVO)) AND DT=(Article OR Review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Supplementary Table 2. Rescue EVT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</w:rPr>
        <w:t>handling and sensitivity analysis for immortal-time bi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19"/>
        <w:gridCol w:w="1596"/>
        <w:gridCol w:w="618"/>
        <w:gridCol w:w="1155"/>
        <w:gridCol w:w="1056"/>
        <w:gridCol w:w="1056"/>
        <w:gridCol w:w="1056"/>
      </w:tblGrid>
      <w:tr>
        <w:trPr/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Study (Author, Year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RET Allowed in BMT Group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Crossover (BMT→RET) Analysi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Bias Risk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Sensitivity Analysis Results (Excluding High-Bias Studies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Excellent Outcome (mRS 0-1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Good Outcome (mRS 0-2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sICH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3-Month Mortality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bbas R, 20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s-treated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Haussen DC, 20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Intention-to-treat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Nagel S, 20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Intention-to-treat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Heldner MR, 20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Intention-to-treat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Da Ros V, 20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s-treated (EV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High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RR=1.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RR=0.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RR=2.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RR=1.08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Seners P, 20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Intention-to-treat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(95% CI 0.94-1.08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(95% CI 0.94-1.0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(95% CI 2.08-3.6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(95% CI 0.86-1.36)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Messer MP, 20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Intention-to-treat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P=0.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P=0.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P&lt;0.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P=0.51</w:t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lexandre AM, 20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s-treated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Xue R, 20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s-treated (EV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High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Sarraj A, 20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Intention-to-treat (BM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Wang Y, 20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Y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s-treated (EVT group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High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Broccolini A, 202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N/A (RET vs. BMT study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N/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N/A</w:t>
            </w:r>
          </w:p>
        </w:tc>
        <w:tc>
          <w:tcPr>
            <w:tcW w:w="115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  <w:tr>
        <w:trPr/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All other studies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No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N/A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autoSpaceDE w:val="false"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2"/>
                <w:kern w:val="2"/>
                <w:sz w:val="24"/>
                <w:szCs w:val="24"/>
                <w:shd w:fill="FFFFFF" w:val="clear"/>
                <w:lang w:val="en-US" w:eastAsia="zh-CN" w:bidi="ar"/>
              </w:rPr>
              <w:t>Low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pacing w:val="2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28:08Z</dcterms:created>
  <dc:creator>Administrator</dc:creator>
  <dc:description/>
  <dc:language>en-US</dc:language>
  <cp:lastModifiedBy>DR</cp:lastModifiedBy>
  <dcterms:modified xsi:type="dcterms:W3CDTF">2026-02-25T07:28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EAE1A5EDD34C918F0A9F9CA3110B26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c3YThkNzcyMWRhNWU1YTlhNGNmOGM5YTZhZThkZjYiLCJ1c2VySWQiOiIyNDI2NTQ2NTQifQ==</vt:lpwstr>
  </property>
</Properties>
</file>